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56278" w14:textId="429834FD" w:rsidR="00A472FC" w:rsidRPr="00C57AD8" w:rsidRDefault="00C57AD8" w:rsidP="00A472FC">
      <w:pPr>
        <w:rPr>
          <w:sz w:val="21"/>
          <w:szCs w:val="21"/>
        </w:rPr>
      </w:pPr>
      <w:r w:rsidRPr="00C57AD8">
        <w:rPr>
          <w:b/>
        </w:rPr>
        <w:t xml:space="preserve">Multimedia Appendix </w:t>
      </w:r>
      <w:r w:rsidR="00A472FC" w:rsidRPr="00C57AD8">
        <w:rPr>
          <w:b/>
        </w:rPr>
        <w:t>3.</w:t>
      </w:r>
      <w:r w:rsidR="00A472FC" w:rsidRPr="00741B9C">
        <w:rPr>
          <w:bCs/>
        </w:rPr>
        <w:t xml:space="preserve"> Descriptive statistics of study outcomes across time for </w:t>
      </w:r>
      <w:r w:rsidR="00A472FC" w:rsidRPr="00741B9C">
        <w:rPr>
          <w:bCs/>
          <w:i/>
          <w:iCs/>
        </w:rPr>
        <w:t xml:space="preserve">My Guide </w:t>
      </w:r>
      <w:r>
        <w:rPr>
          <w:bCs/>
        </w:rPr>
        <w:t>app.</w:t>
      </w:r>
    </w:p>
    <w:tbl>
      <w:tblPr>
        <w:tblStyle w:val="TableGrid"/>
        <w:tblW w:w="9895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3250"/>
        <w:gridCol w:w="1107"/>
        <w:gridCol w:w="1108"/>
        <w:gridCol w:w="1107"/>
        <w:gridCol w:w="1108"/>
        <w:gridCol w:w="1107"/>
        <w:gridCol w:w="1108"/>
      </w:tblGrid>
      <w:tr w:rsidR="00A472FC" w:rsidRPr="00741B9C" w14:paraId="26FBE0A8" w14:textId="77777777" w:rsidTr="002D4ACF">
        <w:trPr>
          <w:cantSplit/>
          <w:trHeight w:val="502"/>
        </w:trPr>
        <w:tc>
          <w:tcPr>
            <w:tcW w:w="32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6F4D31" w14:textId="1EE0DD29" w:rsidR="00A472FC" w:rsidRPr="00741B9C" w:rsidRDefault="00A472FC" w:rsidP="002D4ACF">
            <w:pPr>
              <w:spacing w:line="276" w:lineRule="auto"/>
            </w:pPr>
          </w:p>
        </w:tc>
        <w:tc>
          <w:tcPr>
            <w:tcW w:w="33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1F12219" w14:textId="77777777" w:rsidR="00A472FC" w:rsidRPr="00C25CDE" w:rsidRDefault="00A472FC" w:rsidP="002D4ACF">
            <w:pPr>
              <w:spacing w:line="276" w:lineRule="auto"/>
              <w:jc w:val="center"/>
              <w:rPr>
                <w:b/>
                <w:bCs/>
              </w:rPr>
            </w:pPr>
            <w:r w:rsidRPr="00C25CDE">
              <w:rPr>
                <w:b/>
                <w:bCs/>
              </w:rPr>
              <w:t>High App User</w:t>
            </w:r>
          </w:p>
          <w:p w14:paraId="21AAF41B" w14:textId="5C04610A" w:rsidR="00A472FC" w:rsidRPr="00C25CDE" w:rsidRDefault="00A472FC" w:rsidP="002D4ACF">
            <w:pPr>
              <w:spacing w:line="276" w:lineRule="auto"/>
              <w:jc w:val="center"/>
              <w:rPr>
                <w:b/>
                <w:bCs/>
              </w:rPr>
            </w:pPr>
            <w:r w:rsidRPr="00C25CDE">
              <w:rPr>
                <w:b/>
                <w:bCs/>
              </w:rPr>
              <w:t>(n=22)</w:t>
            </w:r>
          </w:p>
        </w:tc>
        <w:tc>
          <w:tcPr>
            <w:tcW w:w="3323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66379B0" w14:textId="77777777" w:rsidR="00A472FC" w:rsidRPr="00C25CDE" w:rsidRDefault="00A472FC" w:rsidP="002D4ACF">
            <w:pPr>
              <w:spacing w:line="276" w:lineRule="auto"/>
              <w:jc w:val="center"/>
              <w:rPr>
                <w:b/>
                <w:bCs/>
              </w:rPr>
            </w:pPr>
            <w:r w:rsidRPr="00C25CDE">
              <w:rPr>
                <w:b/>
                <w:bCs/>
              </w:rPr>
              <w:t>Low App User</w:t>
            </w:r>
          </w:p>
          <w:p w14:paraId="36DF1380" w14:textId="6D64316D" w:rsidR="00A472FC" w:rsidRPr="00C25CDE" w:rsidRDefault="00A472FC" w:rsidP="002D4ACF">
            <w:pPr>
              <w:spacing w:line="276" w:lineRule="auto"/>
              <w:jc w:val="center"/>
              <w:rPr>
                <w:b/>
                <w:bCs/>
              </w:rPr>
            </w:pPr>
            <w:r w:rsidRPr="00C25CDE">
              <w:rPr>
                <w:b/>
                <w:bCs/>
              </w:rPr>
              <w:t>(n=17)</w:t>
            </w:r>
          </w:p>
        </w:tc>
      </w:tr>
      <w:tr w:rsidR="00A472FC" w:rsidRPr="00741B9C" w14:paraId="7819958B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502"/>
        </w:trPr>
        <w:tc>
          <w:tcPr>
            <w:tcW w:w="3250" w:type="dxa"/>
            <w:tcBorders>
              <w:bottom w:val="single" w:sz="12" w:space="0" w:color="auto"/>
            </w:tcBorders>
            <w:vAlign w:val="center"/>
          </w:tcPr>
          <w:p w14:paraId="27E647A1" w14:textId="77777777" w:rsidR="00A472FC" w:rsidRPr="00741B9C" w:rsidRDefault="00A472FC" w:rsidP="002D4ACF">
            <w:pPr>
              <w:spacing w:line="276" w:lineRule="auto"/>
            </w:pP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6A09D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T1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5C788F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T2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C89D166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T3</w:t>
            </w:r>
          </w:p>
        </w:tc>
        <w:tc>
          <w:tcPr>
            <w:tcW w:w="11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E3332E2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T1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3F99F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T2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C035A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T3</w:t>
            </w:r>
          </w:p>
        </w:tc>
      </w:tr>
      <w:tr w:rsidR="00435263" w:rsidRPr="00741B9C" w14:paraId="0A8DD87D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tcBorders>
              <w:top w:val="single" w:sz="12" w:space="0" w:color="auto"/>
            </w:tcBorders>
            <w:vAlign w:val="center"/>
          </w:tcPr>
          <w:p w14:paraId="088AED76" w14:textId="77777777" w:rsidR="00435263" w:rsidRPr="00741B9C" w:rsidRDefault="00435263" w:rsidP="00435263">
            <w:pPr>
              <w:spacing w:line="276" w:lineRule="auto"/>
            </w:pPr>
            <w:r w:rsidRPr="00741B9C">
              <w:t>Study Outcomes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</w:tcPr>
          <w:p w14:paraId="54C47400" w14:textId="6B19A43F" w:rsidR="00435263" w:rsidRPr="00741B9C" w:rsidRDefault="00435263" w:rsidP="00435263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0FA2FD51" w14:textId="72F74400" w:rsidR="00435263" w:rsidRPr="00741B9C" w:rsidRDefault="00435263" w:rsidP="00435263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10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ADCD3AE" w14:textId="6B4573B4" w:rsidR="00435263" w:rsidRPr="00741B9C" w:rsidRDefault="00435263" w:rsidP="00435263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108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4B1B074" w14:textId="24605FFC" w:rsidR="00435263" w:rsidRPr="00741B9C" w:rsidRDefault="00435263" w:rsidP="00435263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</w:tcPr>
          <w:p w14:paraId="2FCAF788" w14:textId="11420533" w:rsidR="00435263" w:rsidRPr="00741B9C" w:rsidRDefault="00435263" w:rsidP="00435263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1886E863" w14:textId="7CBA1503" w:rsidR="00435263" w:rsidRPr="00741B9C" w:rsidRDefault="00435263" w:rsidP="00435263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</w:tr>
      <w:tr w:rsidR="00A472FC" w:rsidRPr="00741B9C" w14:paraId="6FA06B31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tcBorders>
              <w:top w:val="single" w:sz="12" w:space="0" w:color="auto"/>
            </w:tcBorders>
            <w:vAlign w:val="center"/>
          </w:tcPr>
          <w:p w14:paraId="7EB6E190" w14:textId="77777777" w:rsidR="00A472FC" w:rsidRPr="00741B9C" w:rsidRDefault="00A472FC" w:rsidP="002D4ACF">
            <w:pPr>
              <w:spacing w:line="276" w:lineRule="auto"/>
            </w:pPr>
            <w:r w:rsidRPr="00741B9C">
              <w:t>Physical well-</w:t>
            </w:r>
            <w:proofErr w:type="spellStart"/>
            <w:proofErr w:type="gramStart"/>
            <w:r w:rsidRPr="00741B9C">
              <w:t>being</w:t>
            </w:r>
            <w:r w:rsidRPr="00D068D2">
              <w:rPr>
                <w:vertAlign w:val="superscript"/>
              </w:rPr>
              <w:t>a</w:t>
            </w:r>
            <w:r>
              <w:rPr>
                <w:vertAlign w:val="superscript"/>
              </w:rPr>
              <w:t>,f</w:t>
            </w:r>
            <w:proofErr w:type="spellEnd"/>
            <w:proofErr w:type="gramEnd"/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</w:tcPr>
          <w:p w14:paraId="48F84D52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21.23</w:t>
            </w:r>
          </w:p>
          <w:p w14:paraId="78BB0DF0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3-28)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3B12B782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21.27</w:t>
            </w:r>
          </w:p>
          <w:p w14:paraId="5816D1DD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8-28)</w:t>
            </w:r>
          </w:p>
        </w:tc>
        <w:tc>
          <w:tcPr>
            <w:tcW w:w="110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E7DEABE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20.27</w:t>
            </w:r>
          </w:p>
          <w:p w14:paraId="3FA3649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6-28)</w:t>
            </w:r>
          </w:p>
        </w:tc>
        <w:tc>
          <w:tcPr>
            <w:tcW w:w="1108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A5718DF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1.18 </w:t>
            </w:r>
          </w:p>
          <w:p w14:paraId="7A62144D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6-27)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</w:tcPr>
          <w:p w14:paraId="1FB1C064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23.20 (16-28)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012E7DE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21.80 (15-28)</w:t>
            </w:r>
          </w:p>
        </w:tc>
      </w:tr>
      <w:tr w:rsidR="00A472FC" w:rsidRPr="00741B9C" w14:paraId="4255E212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vAlign w:val="center"/>
          </w:tcPr>
          <w:p w14:paraId="783D2F0F" w14:textId="77777777" w:rsidR="00A472FC" w:rsidRPr="00741B9C" w:rsidRDefault="00A472FC" w:rsidP="002D4ACF">
            <w:pPr>
              <w:spacing w:line="276" w:lineRule="auto"/>
            </w:pPr>
            <w:r w:rsidRPr="00741B9C">
              <w:t>Emotional well-</w:t>
            </w:r>
            <w:proofErr w:type="spellStart"/>
            <w:proofErr w:type="gramStart"/>
            <w:r w:rsidRPr="00741B9C">
              <w:t>being</w:t>
            </w:r>
            <w:r>
              <w:rPr>
                <w:vertAlign w:val="superscript"/>
              </w:rPr>
              <w:t>a,f</w:t>
            </w:r>
            <w:proofErr w:type="spellEnd"/>
            <w:proofErr w:type="gramEnd"/>
          </w:p>
        </w:tc>
        <w:tc>
          <w:tcPr>
            <w:tcW w:w="1107" w:type="dxa"/>
            <w:vAlign w:val="center"/>
          </w:tcPr>
          <w:p w14:paraId="5E434C5B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19.50 </w:t>
            </w:r>
          </w:p>
          <w:p w14:paraId="56D52D47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5-24)</w:t>
            </w:r>
          </w:p>
        </w:tc>
        <w:tc>
          <w:tcPr>
            <w:tcW w:w="1108" w:type="dxa"/>
            <w:vAlign w:val="center"/>
          </w:tcPr>
          <w:p w14:paraId="4B36DE0D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19.09 </w:t>
            </w:r>
          </w:p>
          <w:p w14:paraId="12F169B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9-24)</w:t>
            </w:r>
          </w:p>
        </w:tc>
        <w:tc>
          <w:tcPr>
            <w:tcW w:w="1107" w:type="dxa"/>
            <w:tcBorders>
              <w:right w:val="single" w:sz="4" w:space="0" w:color="auto"/>
            </w:tcBorders>
            <w:vAlign w:val="center"/>
          </w:tcPr>
          <w:p w14:paraId="52719F3E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18.60 </w:t>
            </w:r>
          </w:p>
          <w:p w14:paraId="6BF700D6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0-24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center"/>
          </w:tcPr>
          <w:p w14:paraId="7DE8007C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18.00 </w:t>
            </w:r>
          </w:p>
          <w:p w14:paraId="486780DE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5-24)</w:t>
            </w:r>
          </w:p>
        </w:tc>
        <w:tc>
          <w:tcPr>
            <w:tcW w:w="1107" w:type="dxa"/>
            <w:vAlign w:val="center"/>
          </w:tcPr>
          <w:p w14:paraId="45C7AD2C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19.67 </w:t>
            </w:r>
          </w:p>
          <w:p w14:paraId="184B59BD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3-24)</w:t>
            </w:r>
          </w:p>
        </w:tc>
        <w:tc>
          <w:tcPr>
            <w:tcW w:w="1108" w:type="dxa"/>
            <w:vAlign w:val="center"/>
          </w:tcPr>
          <w:p w14:paraId="1DBE5897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18.87 </w:t>
            </w:r>
          </w:p>
          <w:p w14:paraId="2A5963C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4-24)</w:t>
            </w:r>
          </w:p>
        </w:tc>
      </w:tr>
      <w:tr w:rsidR="00A472FC" w:rsidRPr="00741B9C" w14:paraId="49D6B918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vAlign w:val="center"/>
          </w:tcPr>
          <w:p w14:paraId="73CEB463" w14:textId="77777777" w:rsidR="00A472FC" w:rsidRPr="00741B9C" w:rsidRDefault="00A472FC" w:rsidP="002D4ACF">
            <w:pPr>
              <w:spacing w:line="276" w:lineRule="auto"/>
            </w:pPr>
            <w:r w:rsidRPr="00741B9C">
              <w:t>Functional well-</w:t>
            </w:r>
            <w:proofErr w:type="spellStart"/>
            <w:proofErr w:type="gramStart"/>
            <w:r w:rsidRPr="00741B9C">
              <w:t>being</w:t>
            </w:r>
            <w:r>
              <w:rPr>
                <w:vertAlign w:val="superscript"/>
              </w:rPr>
              <w:t>a,f</w:t>
            </w:r>
            <w:proofErr w:type="spellEnd"/>
            <w:proofErr w:type="gramEnd"/>
          </w:p>
        </w:tc>
        <w:tc>
          <w:tcPr>
            <w:tcW w:w="1107" w:type="dxa"/>
            <w:vAlign w:val="center"/>
          </w:tcPr>
          <w:p w14:paraId="5BEB30BA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0.73 </w:t>
            </w:r>
          </w:p>
          <w:p w14:paraId="68B925A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8-28)</w:t>
            </w:r>
          </w:p>
        </w:tc>
        <w:tc>
          <w:tcPr>
            <w:tcW w:w="1108" w:type="dxa"/>
            <w:vAlign w:val="center"/>
          </w:tcPr>
          <w:p w14:paraId="21E6B94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0.55 </w:t>
            </w:r>
          </w:p>
          <w:p w14:paraId="2B5EE6C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0-28)</w:t>
            </w:r>
          </w:p>
        </w:tc>
        <w:tc>
          <w:tcPr>
            <w:tcW w:w="1107" w:type="dxa"/>
            <w:tcBorders>
              <w:right w:val="single" w:sz="4" w:space="0" w:color="auto"/>
            </w:tcBorders>
            <w:vAlign w:val="center"/>
          </w:tcPr>
          <w:p w14:paraId="72C86883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19.95</w:t>
            </w:r>
          </w:p>
          <w:p w14:paraId="0D5E4BF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9-28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center"/>
          </w:tcPr>
          <w:p w14:paraId="759555F6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0.06 </w:t>
            </w:r>
          </w:p>
          <w:p w14:paraId="7D0FBBA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1-26)</w:t>
            </w:r>
          </w:p>
        </w:tc>
        <w:tc>
          <w:tcPr>
            <w:tcW w:w="1107" w:type="dxa"/>
            <w:vAlign w:val="center"/>
          </w:tcPr>
          <w:p w14:paraId="5F9E9DC1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0.13 </w:t>
            </w:r>
          </w:p>
          <w:p w14:paraId="6316D5D8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1-28)</w:t>
            </w:r>
          </w:p>
        </w:tc>
        <w:tc>
          <w:tcPr>
            <w:tcW w:w="1108" w:type="dxa"/>
            <w:vAlign w:val="center"/>
          </w:tcPr>
          <w:p w14:paraId="7E16AC6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19.47 </w:t>
            </w:r>
          </w:p>
          <w:p w14:paraId="46E13C6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7-26)</w:t>
            </w:r>
          </w:p>
        </w:tc>
      </w:tr>
      <w:tr w:rsidR="00A472FC" w:rsidRPr="00741B9C" w14:paraId="219FB2A7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vAlign w:val="center"/>
          </w:tcPr>
          <w:p w14:paraId="4D87B5B8" w14:textId="77777777" w:rsidR="00A472FC" w:rsidRPr="00741B9C" w:rsidRDefault="00A472FC" w:rsidP="002D4ACF">
            <w:pPr>
              <w:spacing w:line="276" w:lineRule="auto"/>
            </w:pPr>
            <w:r w:rsidRPr="00741B9C">
              <w:t>Social well-</w:t>
            </w:r>
            <w:proofErr w:type="spellStart"/>
            <w:proofErr w:type="gramStart"/>
            <w:r w:rsidRPr="00741B9C">
              <w:t>being</w:t>
            </w:r>
            <w:r>
              <w:rPr>
                <w:vertAlign w:val="superscript"/>
              </w:rPr>
              <w:t>a,f</w:t>
            </w:r>
            <w:proofErr w:type="spellEnd"/>
            <w:proofErr w:type="gramEnd"/>
          </w:p>
        </w:tc>
        <w:tc>
          <w:tcPr>
            <w:tcW w:w="1107" w:type="dxa"/>
            <w:vAlign w:val="center"/>
          </w:tcPr>
          <w:p w14:paraId="6A53322D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1.02 </w:t>
            </w:r>
          </w:p>
          <w:p w14:paraId="14B8DC7D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2-28)</w:t>
            </w:r>
          </w:p>
        </w:tc>
        <w:tc>
          <w:tcPr>
            <w:tcW w:w="1108" w:type="dxa"/>
            <w:vAlign w:val="center"/>
          </w:tcPr>
          <w:p w14:paraId="12EF6FB8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1.15 </w:t>
            </w:r>
          </w:p>
          <w:p w14:paraId="069DA430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8-28)</w:t>
            </w:r>
          </w:p>
        </w:tc>
        <w:tc>
          <w:tcPr>
            <w:tcW w:w="1107" w:type="dxa"/>
            <w:tcBorders>
              <w:right w:val="single" w:sz="4" w:space="0" w:color="auto"/>
            </w:tcBorders>
            <w:vAlign w:val="center"/>
          </w:tcPr>
          <w:p w14:paraId="68B07DB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0.90 </w:t>
            </w:r>
          </w:p>
          <w:p w14:paraId="55D37267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5-28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center"/>
          </w:tcPr>
          <w:p w14:paraId="2BD8B79B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19.84 </w:t>
            </w:r>
          </w:p>
          <w:p w14:paraId="34087526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8-28)</w:t>
            </w:r>
          </w:p>
        </w:tc>
        <w:tc>
          <w:tcPr>
            <w:tcW w:w="1107" w:type="dxa"/>
            <w:vAlign w:val="center"/>
          </w:tcPr>
          <w:p w14:paraId="4383035A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0.44 </w:t>
            </w:r>
          </w:p>
          <w:p w14:paraId="142477A7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0</w:t>
            </w:r>
            <w:r w:rsidRPr="00741B9C">
              <w:rPr>
                <w:rFonts w:ascii="Cambria Math" w:hAnsi="Cambria Math" w:cs="Cambria Math"/>
              </w:rPr>
              <w:t>-28)</w:t>
            </w:r>
          </w:p>
        </w:tc>
        <w:tc>
          <w:tcPr>
            <w:tcW w:w="1108" w:type="dxa"/>
            <w:vAlign w:val="center"/>
          </w:tcPr>
          <w:p w14:paraId="560F00FB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19.87 </w:t>
            </w:r>
          </w:p>
          <w:p w14:paraId="18A589AF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7-28)</w:t>
            </w:r>
          </w:p>
        </w:tc>
      </w:tr>
      <w:tr w:rsidR="00A472FC" w:rsidRPr="00741B9C" w14:paraId="6144DF55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tcBorders>
              <w:bottom w:val="single" w:sz="4" w:space="0" w:color="auto"/>
            </w:tcBorders>
            <w:vAlign w:val="center"/>
          </w:tcPr>
          <w:p w14:paraId="06956D5D" w14:textId="77777777" w:rsidR="00A472FC" w:rsidRPr="00741B9C" w:rsidRDefault="00A472FC" w:rsidP="002D4ACF">
            <w:pPr>
              <w:spacing w:line="276" w:lineRule="auto"/>
            </w:pPr>
            <w:r w:rsidRPr="00741B9C">
              <w:t>Breast cancer well-</w:t>
            </w:r>
            <w:proofErr w:type="spellStart"/>
            <w:proofErr w:type="gramStart"/>
            <w:r w:rsidRPr="00741B9C">
              <w:t>being</w:t>
            </w:r>
            <w:r>
              <w:rPr>
                <w:vertAlign w:val="superscript"/>
              </w:rPr>
              <w:t>a,f</w:t>
            </w:r>
            <w:proofErr w:type="spellEnd"/>
            <w:proofErr w:type="gramEnd"/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2D91413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3.50 </w:t>
            </w:r>
          </w:p>
          <w:p w14:paraId="387F5F7A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6-39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097EA144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4.09 </w:t>
            </w:r>
          </w:p>
          <w:p w14:paraId="59FD6E4A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4-36)</w:t>
            </w:r>
          </w:p>
        </w:tc>
        <w:tc>
          <w:tcPr>
            <w:tcW w:w="11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7CFCC0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3.41 </w:t>
            </w:r>
          </w:p>
          <w:p w14:paraId="57F932DB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4-34)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20E4FC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3.47 </w:t>
            </w:r>
          </w:p>
          <w:p w14:paraId="1EFD60D4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2-36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79787137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6.74 </w:t>
            </w:r>
          </w:p>
          <w:p w14:paraId="1C9C40C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7-35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316D8DB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6.13 </w:t>
            </w:r>
          </w:p>
          <w:p w14:paraId="52E2C8F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4-35)</w:t>
            </w:r>
          </w:p>
        </w:tc>
      </w:tr>
      <w:tr w:rsidR="00A472FC" w:rsidRPr="00741B9C" w14:paraId="06137731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8A8C8" w14:textId="77777777" w:rsidR="00A472FC" w:rsidRPr="00741B9C" w:rsidRDefault="00A472FC" w:rsidP="002D4ACF">
            <w:pPr>
              <w:spacing w:line="276" w:lineRule="auto"/>
            </w:pPr>
            <w:r w:rsidRPr="00741B9C">
              <w:t xml:space="preserve">Symptom </w:t>
            </w:r>
            <w:proofErr w:type="spellStart"/>
            <w:proofErr w:type="gramStart"/>
            <w:r w:rsidRPr="00741B9C">
              <w:t>burden</w:t>
            </w:r>
            <w:r>
              <w:rPr>
                <w:vertAlign w:val="superscript"/>
              </w:rPr>
              <w:t>b</w:t>
            </w:r>
            <w:r>
              <w:rPr>
                <w:rFonts w:ascii="cross" w:hAnsi="cross"/>
                <w:vertAlign w:val="superscript"/>
              </w:rPr>
              <w:t>,g</w:t>
            </w:r>
            <w:proofErr w:type="spellEnd"/>
            <w:proofErr w:type="gramEnd"/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FBF8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5.55 </w:t>
            </w:r>
          </w:p>
          <w:p w14:paraId="23533A5E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-57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2F4F3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3.59 </w:t>
            </w:r>
          </w:p>
          <w:p w14:paraId="65ABEF1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-45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FEC8C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5.14 </w:t>
            </w:r>
          </w:p>
          <w:p w14:paraId="68226A42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4-47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53570C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3.47 </w:t>
            </w:r>
          </w:p>
          <w:p w14:paraId="173F1E82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2-57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22F13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0.20 </w:t>
            </w:r>
          </w:p>
          <w:p w14:paraId="7C54E18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-31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D4BDD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1.00 </w:t>
            </w:r>
          </w:p>
          <w:p w14:paraId="19344A4F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0-41)</w:t>
            </w:r>
          </w:p>
        </w:tc>
      </w:tr>
      <w:tr w:rsidR="00A472FC" w:rsidRPr="00741B9C" w14:paraId="5A38D401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05902" w14:textId="77777777" w:rsidR="00A472FC" w:rsidRPr="00741B9C" w:rsidRDefault="00A472FC" w:rsidP="002D4ACF">
            <w:pPr>
              <w:spacing w:line="276" w:lineRule="auto"/>
            </w:pPr>
            <w:r w:rsidRPr="00741B9C">
              <w:t xml:space="preserve">Cancer-specific </w:t>
            </w:r>
            <w:proofErr w:type="spellStart"/>
            <w:proofErr w:type="gramStart"/>
            <w:r w:rsidRPr="00741B9C">
              <w:t>distress</w:t>
            </w:r>
            <w:r>
              <w:rPr>
                <w:vertAlign w:val="superscript"/>
              </w:rPr>
              <w:t>c</w:t>
            </w:r>
            <w:r>
              <w:rPr>
                <w:rFonts w:ascii="cross" w:hAnsi="cross"/>
                <w:vertAlign w:val="superscript"/>
              </w:rPr>
              <w:t>,g</w:t>
            </w:r>
            <w:proofErr w:type="spellEnd"/>
            <w:proofErr w:type="gramEnd"/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38322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2.50 </w:t>
            </w:r>
          </w:p>
          <w:p w14:paraId="4AFA8E4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0-67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165AF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5.18 </w:t>
            </w:r>
          </w:p>
          <w:p w14:paraId="471691E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0-59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87F58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3.27 </w:t>
            </w:r>
          </w:p>
          <w:p w14:paraId="3D6A3BCB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1-67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84B902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5.71 </w:t>
            </w:r>
          </w:p>
          <w:p w14:paraId="11BA488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4-61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D7C33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5.80 </w:t>
            </w:r>
          </w:p>
          <w:p w14:paraId="13126E7F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6-57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5B9EE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20.20 </w:t>
            </w:r>
          </w:p>
          <w:p w14:paraId="535AB75A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0-46)</w:t>
            </w:r>
          </w:p>
        </w:tc>
      </w:tr>
      <w:tr w:rsidR="00A472FC" w:rsidRPr="00741B9C" w14:paraId="4A90C5B1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A222C" w14:textId="77777777" w:rsidR="00A472FC" w:rsidRPr="00741B9C" w:rsidRDefault="00A472FC" w:rsidP="002D4ACF">
            <w:pPr>
              <w:spacing w:line="276" w:lineRule="auto"/>
            </w:pPr>
            <w:r w:rsidRPr="00741B9C">
              <w:t>Cancer-relevant self-</w:t>
            </w:r>
            <w:proofErr w:type="spellStart"/>
            <w:proofErr w:type="gramStart"/>
            <w:r w:rsidRPr="00741B9C">
              <w:t>efficacy</w:t>
            </w:r>
            <w:r>
              <w:rPr>
                <w:vertAlign w:val="superscript"/>
              </w:rPr>
              <w:t>d,f</w:t>
            </w:r>
            <w:proofErr w:type="spellEnd"/>
            <w:proofErr w:type="gramEnd"/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DDCD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44.05 </w:t>
            </w:r>
          </w:p>
          <w:p w14:paraId="09BDB1F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32-48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141B9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43.05 </w:t>
            </w:r>
          </w:p>
          <w:p w14:paraId="27232CC0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32-48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893BA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43.05 </w:t>
            </w:r>
          </w:p>
          <w:p w14:paraId="2BC7EF1C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29-48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2CC2EA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41.59 </w:t>
            </w:r>
          </w:p>
          <w:p w14:paraId="403E5842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31-48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CC03B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42.53 </w:t>
            </w:r>
          </w:p>
          <w:p w14:paraId="73F7729E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30-48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519C5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 xml:space="preserve">42.20 </w:t>
            </w:r>
          </w:p>
          <w:p w14:paraId="33EA9CDE" w14:textId="77777777" w:rsidR="00A472FC" w:rsidRPr="00741B9C" w:rsidRDefault="00A472FC" w:rsidP="002D4ACF">
            <w:pPr>
              <w:spacing w:line="276" w:lineRule="auto"/>
              <w:jc w:val="center"/>
            </w:pPr>
            <w:r w:rsidRPr="00741B9C">
              <w:t>(34-48)</w:t>
            </w:r>
          </w:p>
        </w:tc>
      </w:tr>
      <w:tr w:rsidR="00A472FC" w:rsidRPr="00EC1726" w14:paraId="70727C6C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92"/>
        </w:trPr>
        <w:tc>
          <w:tcPr>
            <w:tcW w:w="32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FCF75C" w14:textId="77777777" w:rsidR="00A472FC" w:rsidRPr="00EC1726" w:rsidRDefault="00A472FC" w:rsidP="002D4ACF">
            <w:pPr>
              <w:spacing w:line="276" w:lineRule="auto"/>
            </w:pPr>
            <w:r w:rsidRPr="00EC1726">
              <w:t xml:space="preserve">Breast cancer </w:t>
            </w:r>
            <w:proofErr w:type="spellStart"/>
            <w:proofErr w:type="gramStart"/>
            <w:r w:rsidRPr="00EC1726">
              <w:t>knowledge</w:t>
            </w:r>
            <w:r w:rsidRPr="00EC1726">
              <w:rPr>
                <w:vertAlign w:val="superscript"/>
              </w:rPr>
              <w:t>e,f</w:t>
            </w:r>
            <w:proofErr w:type="spellEnd"/>
            <w:proofErr w:type="gramEnd"/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AA5904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 xml:space="preserve">9.14 </w:t>
            </w:r>
          </w:p>
          <w:p w14:paraId="5725CB10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>(4-15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EC1222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 xml:space="preserve">11.32 </w:t>
            </w:r>
          </w:p>
          <w:p w14:paraId="7E807CB6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>(7-14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3D5492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 xml:space="preserve">11.82 </w:t>
            </w:r>
          </w:p>
          <w:p w14:paraId="25E221A8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>(6-16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F3201D8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 xml:space="preserve">9.88 </w:t>
            </w:r>
          </w:p>
          <w:p w14:paraId="6C7DB72C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>(2-14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E90EFE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 xml:space="preserve">11.33 </w:t>
            </w:r>
          </w:p>
          <w:p w14:paraId="60F0F16D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>(8-15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6AC38F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 xml:space="preserve">10.47 </w:t>
            </w:r>
          </w:p>
          <w:p w14:paraId="18DCFA13" w14:textId="77777777" w:rsidR="00A472FC" w:rsidRPr="00EC1726" w:rsidRDefault="00A472FC" w:rsidP="002D4ACF">
            <w:pPr>
              <w:spacing w:line="276" w:lineRule="auto"/>
              <w:jc w:val="center"/>
            </w:pPr>
            <w:r w:rsidRPr="00EC1726">
              <w:t>(7-13)</w:t>
            </w:r>
          </w:p>
        </w:tc>
      </w:tr>
    </w:tbl>
    <w:p w14:paraId="731C2D0C" w14:textId="66BA92E3" w:rsidR="00A472FC" w:rsidRPr="00EC1726" w:rsidRDefault="00A472FC" w:rsidP="00A472FC">
      <w:pPr>
        <w:widowControl w:val="0"/>
        <w:spacing w:line="240" w:lineRule="auto"/>
      </w:pPr>
      <w:r w:rsidRPr="00EC1726">
        <w:rPr>
          <w:i/>
        </w:rPr>
        <w:t>Notes.</w:t>
      </w:r>
      <w:r w:rsidRPr="00EC1726">
        <w:t xml:space="preserve"> </w:t>
      </w:r>
      <w:r w:rsidR="00435263" w:rsidRPr="00435263">
        <w:t xml:space="preserve">High </w:t>
      </w:r>
      <w:r w:rsidR="00435263">
        <w:t>a</w:t>
      </w:r>
      <w:r w:rsidR="00435263" w:rsidRPr="00435263">
        <w:t xml:space="preserve">pp </w:t>
      </w:r>
      <w:r w:rsidR="00435263">
        <w:t>u</w:t>
      </w:r>
      <w:r w:rsidR="00435263" w:rsidRPr="00435263">
        <w:t>ser</w:t>
      </w:r>
      <w:r w:rsidR="00435263">
        <w:t xml:space="preserve">, </w:t>
      </w:r>
      <w:r w:rsidR="00435263" w:rsidRPr="00435263">
        <w:t>≥ 60 minutes/week</w:t>
      </w:r>
      <w:r w:rsidR="00435263">
        <w:t xml:space="preserve">; </w:t>
      </w:r>
      <w:r w:rsidR="00435263" w:rsidRPr="00435263">
        <w:t xml:space="preserve">Low </w:t>
      </w:r>
      <w:r w:rsidR="00435263">
        <w:t>a</w:t>
      </w:r>
      <w:r w:rsidR="00435263" w:rsidRPr="00435263">
        <w:t xml:space="preserve">pp </w:t>
      </w:r>
      <w:r w:rsidR="00435263">
        <w:t>u</w:t>
      </w:r>
      <w:r w:rsidR="00435263" w:rsidRPr="00435263">
        <w:t>ser</w:t>
      </w:r>
      <w:r w:rsidR="00435263">
        <w:t xml:space="preserve">, </w:t>
      </w:r>
      <w:r w:rsidR="00435263" w:rsidRPr="00435263">
        <w:t>&lt; 60 minutes/week</w:t>
      </w:r>
      <w:r w:rsidR="00435263">
        <w:t xml:space="preserve">; </w:t>
      </w:r>
      <w:r w:rsidR="00B9550C">
        <w:t xml:space="preserve">T1, baseline; </w:t>
      </w:r>
      <w:r w:rsidRPr="00EC1726">
        <w:t xml:space="preserve">T2, immediately </w:t>
      </w:r>
      <w:r w:rsidR="00435263">
        <w:t xml:space="preserve">after 6-week </w:t>
      </w:r>
      <w:r w:rsidRPr="00EC1726">
        <w:t xml:space="preserve">intervention; T3, </w:t>
      </w:r>
      <w:r w:rsidR="00435263">
        <w:t xml:space="preserve">2 </w:t>
      </w:r>
      <w:r w:rsidRPr="00EC1726">
        <w:t xml:space="preserve">weeks </w:t>
      </w:r>
      <w:r w:rsidR="00435263">
        <w:t xml:space="preserve">after </w:t>
      </w:r>
      <w:r w:rsidRPr="00EC1726">
        <w:t>T2</w:t>
      </w:r>
      <w:r w:rsidR="00435263">
        <w:t>.</w:t>
      </w:r>
    </w:p>
    <w:p w14:paraId="1AF92244" w14:textId="77777777" w:rsidR="00A472FC" w:rsidRPr="00EC1726" w:rsidRDefault="00A472FC" w:rsidP="00A472FC">
      <w:pPr>
        <w:widowControl w:val="0"/>
        <w:spacing w:line="240" w:lineRule="auto"/>
      </w:pPr>
      <w:proofErr w:type="spellStart"/>
      <w:r w:rsidRPr="00EC1726">
        <w:rPr>
          <w:vertAlign w:val="superscript"/>
        </w:rPr>
        <w:t>a</w:t>
      </w:r>
      <w:r w:rsidRPr="00EC1726">
        <w:t>Functional</w:t>
      </w:r>
      <w:proofErr w:type="spellEnd"/>
      <w:r w:rsidRPr="00EC1726">
        <w:t xml:space="preserve"> Assessment of Cancer Therapy–Breast (FACT-B); </w:t>
      </w:r>
      <w:proofErr w:type="spellStart"/>
      <w:r w:rsidRPr="00EC1726">
        <w:rPr>
          <w:vertAlign w:val="superscript"/>
        </w:rPr>
        <w:t>b</w:t>
      </w:r>
      <w:r w:rsidRPr="00EC1726">
        <w:t>Breast</w:t>
      </w:r>
      <w:proofErr w:type="spellEnd"/>
      <w:r w:rsidRPr="00EC1726">
        <w:t xml:space="preserve"> Cancer Prevention Trial (BCPT); </w:t>
      </w:r>
      <w:proofErr w:type="spellStart"/>
      <w:r w:rsidRPr="00EC1726">
        <w:rPr>
          <w:vertAlign w:val="superscript"/>
        </w:rPr>
        <w:t>c</w:t>
      </w:r>
      <w:r w:rsidRPr="00EC1726">
        <w:t>Impact</w:t>
      </w:r>
      <w:proofErr w:type="spellEnd"/>
      <w:r w:rsidRPr="00EC1726">
        <w:t xml:space="preserve"> of Events Scale (IES); </w:t>
      </w:r>
      <w:proofErr w:type="spellStart"/>
      <w:r w:rsidRPr="00EC1726">
        <w:rPr>
          <w:vertAlign w:val="superscript"/>
        </w:rPr>
        <w:t>d</w:t>
      </w:r>
      <w:r w:rsidRPr="00EC1726">
        <w:t>Communication</w:t>
      </w:r>
      <w:proofErr w:type="spellEnd"/>
      <w:r w:rsidRPr="00EC1726">
        <w:t xml:space="preserve"> and Attitudinal Self-Efficacy scale for cancer (CASE-cancer); </w:t>
      </w:r>
      <w:proofErr w:type="spellStart"/>
      <w:r w:rsidRPr="00EC1726">
        <w:rPr>
          <w:vertAlign w:val="superscript"/>
        </w:rPr>
        <w:t>e</w:t>
      </w:r>
      <w:r w:rsidRPr="00EC1726">
        <w:t>Knowledge</w:t>
      </w:r>
      <w:proofErr w:type="spellEnd"/>
      <w:r w:rsidRPr="00EC1726">
        <w:t xml:space="preserve"> about Breast Cancer questionnaire; </w:t>
      </w:r>
      <w:proofErr w:type="spellStart"/>
      <w:r w:rsidRPr="00EC1726">
        <w:rPr>
          <w:vertAlign w:val="superscript"/>
        </w:rPr>
        <w:t>f</w:t>
      </w:r>
      <w:r w:rsidRPr="00EC1726">
        <w:t>Higher</w:t>
      </w:r>
      <w:proofErr w:type="spellEnd"/>
      <w:r w:rsidRPr="00EC1726">
        <w:t xml:space="preserve"> scores indicate better outcomes (i.e., domains of well-being, self-efficacy, knowledge); </w:t>
      </w:r>
      <w:proofErr w:type="spellStart"/>
      <w:r w:rsidRPr="00EC1726">
        <w:rPr>
          <w:vertAlign w:val="superscript"/>
        </w:rPr>
        <w:t>g</w:t>
      </w:r>
      <w:r w:rsidRPr="00EC1726">
        <w:t>Higher</w:t>
      </w:r>
      <w:proofErr w:type="spellEnd"/>
      <w:r w:rsidRPr="00EC1726">
        <w:t xml:space="preserve"> scores indicate worse outcomes (i.e., symptom burden, cancer-specific distress). </w:t>
      </w:r>
    </w:p>
    <w:p w14:paraId="62A45CBF" w14:textId="77777777" w:rsidR="00A472FC" w:rsidRPr="00EC1726" w:rsidRDefault="00A472FC" w:rsidP="00A472FC"/>
    <w:sectPr w:rsidR="00A472FC" w:rsidRPr="00EC1726" w:rsidSect="006B4D7C">
      <w:pgSz w:w="12240" w:h="15840"/>
      <w:pgMar w:top="1440" w:right="1368" w:bottom="1440" w:left="13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ros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2FC"/>
    <w:rsid w:val="0000034E"/>
    <w:rsid w:val="00001FA2"/>
    <w:rsid w:val="000145BC"/>
    <w:rsid w:val="00015234"/>
    <w:rsid w:val="000454D2"/>
    <w:rsid w:val="00051F01"/>
    <w:rsid w:val="0008609E"/>
    <w:rsid w:val="000A3BDD"/>
    <w:rsid w:val="000A449D"/>
    <w:rsid w:val="000E4F0A"/>
    <w:rsid w:val="0012314F"/>
    <w:rsid w:val="00125B1D"/>
    <w:rsid w:val="001402F7"/>
    <w:rsid w:val="00143828"/>
    <w:rsid w:val="001647D5"/>
    <w:rsid w:val="00166CA1"/>
    <w:rsid w:val="00180C25"/>
    <w:rsid w:val="001A0F2E"/>
    <w:rsid w:val="001A0FB2"/>
    <w:rsid w:val="001D497C"/>
    <w:rsid w:val="001D6E2D"/>
    <w:rsid w:val="001F0E6F"/>
    <w:rsid w:val="002265E2"/>
    <w:rsid w:val="00261B38"/>
    <w:rsid w:val="002B01F2"/>
    <w:rsid w:val="003200AB"/>
    <w:rsid w:val="0033110C"/>
    <w:rsid w:val="003401B6"/>
    <w:rsid w:val="0034298D"/>
    <w:rsid w:val="00352AFD"/>
    <w:rsid w:val="003561C5"/>
    <w:rsid w:val="00357D29"/>
    <w:rsid w:val="00366506"/>
    <w:rsid w:val="003677DC"/>
    <w:rsid w:val="003917AD"/>
    <w:rsid w:val="00395D7C"/>
    <w:rsid w:val="003A647C"/>
    <w:rsid w:val="003C5AF8"/>
    <w:rsid w:val="003D522A"/>
    <w:rsid w:val="003E2873"/>
    <w:rsid w:val="004145C4"/>
    <w:rsid w:val="00423D9C"/>
    <w:rsid w:val="00425828"/>
    <w:rsid w:val="00430890"/>
    <w:rsid w:val="00435263"/>
    <w:rsid w:val="00451A91"/>
    <w:rsid w:val="004576A9"/>
    <w:rsid w:val="0047740E"/>
    <w:rsid w:val="004A6DCC"/>
    <w:rsid w:val="004B1AB9"/>
    <w:rsid w:val="004C144D"/>
    <w:rsid w:val="004E0807"/>
    <w:rsid w:val="004E0FC0"/>
    <w:rsid w:val="004F574B"/>
    <w:rsid w:val="005300B2"/>
    <w:rsid w:val="0055378E"/>
    <w:rsid w:val="00555F04"/>
    <w:rsid w:val="005840D0"/>
    <w:rsid w:val="00585039"/>
    <w:rsid w:val="005954D3"/>
    <w:rsid w:val="00595F86"/>
    <w:rsid w:val="005A0FC9"/>
    <w:rsid w:val="005D767F"/>
    <w:rsid w:val="00616677"/>
    <w:rsid w:val="00616B1D"/>
    <w:rsid w:val="0064437D"/>
    <w:rsid w:val="006545F8"/>
    <w:rsid w:val="0065506A"/>
    <w:rsid w:val="0065547A"/>
    <w:rsid w:val="00666626"/>
    <w:rsid w:val="006B4D7C"/>
    <w:rsid w:val="006C3DBB"/>
    <w:rsid w:val="006C50AD"/>
    <w:rsid w:val="006D6E40"/>
    <w:rsid w:val="00712BFF"/>
    <w:rsid w:val="00733AD2"/>
    <w:rsid w:val="0074091B"/>
    <w:rsid w:val="007470C5"/>
    <w:rsid w:val="00763E78"/>
    <w:rsid w:val="00780E83"/>
    <w:rsid w:val="00782D70"/>
    <w:rsid w:val="007945E0"/>
    <w:rsid w:val="007D20DF"/>
    <w:rsid w:val="007D2F84"/>
    <w:rsid w:val="007E2D63"/>
    <w:rsid w:val="00816DCB"/>
    <w:rsid w:val="00822B82"/>
    <w:rsid w:val="00826D9F"/>
    <w:rsid w:val="00841EF5"/>
    <w:rsid w:val="00845D02"/>
    <w:rsid w:val="00850001"/>
    <w:rsid w:val="008531AA"/>
    <w:rsid w:val="00894D8E"/>
    <w:rsid w:val="008972DC"/>
    <w:rsid w:val="008A2AE7"/>
    <w:rsid w:val="008C5FBE"/>
    <w:rsid w:val="008C6747"/>
    <w:rsid w:val="008D067F"/>
    <w:rsid w:val="008D1CE8"/>
    <w:rsid w:val="008D1F8D"/>
    <w:rsid w:val="008D4DF3"/>
    <w:rsid w:val="008F45CC"/>
    <w:rsid w:val="009026AB"/>
    <w:rsid w:val="0091159F"/>
    <w:rsid w:val="00925DC4"/>
    <w:rsid w:val="00952399"/>
    <w:rsid w:val="009575B9"/>
    <w:rsid w:val="00972531"/>
    <w:rsid w:val="00A02381"/>
    <w:rsid w:val="00A35C22"/>
    <w:rsid w:val="00A4560B"/>
    <w:rsid w:val="00A472FC"/>
    <w:rsid w:val="00A47FB4"/>
    <w:rsid w:val="00A53996"/>
    <w:rsid w:val="00A61025"/>
    <w:rsid w:val="00A67E46"/>
    <w:rsid w:val="00AA0B94"/>
    <w:rsid w:val="00AA6BA6"/>
    <w:rsid w:val="00AC4B27"/>
    <w:rsid w:val="00AE6378"/>
    <w:rsid w:val="00AE6D88"/>
    <w:rsid w:val="00B1378B"/>
    <w:rsid w:val="00B13BF0"/>
    <w:rsid w:val="00B3551B"/>
    <w:rsid w:val="00B51737"/>
    <w:rsid w:val="00B661D2"/>
    <w:rsid w:val="00B84364"/>
    <w:rsid w:val="00B85CFD"/>
    <w:rsid w:val="00B906A9"/>
    <w:rsid w:val="00B9550C"/>
    <w:rsid w:val="00B973EE"/>
    <w:rsid w:val="00BB176C"/>
    <w:rsid w:val="00BD763B"/>
    <w:rsid w:val="00BE715F"/>
    <w:rsid w:val="00C0422A"/>
    <w:rsid w:val="00C13EBC"/>
    <w:rsid w:val="00C25CDE"/>
    <w:rsid w:val="00C36F17"/>
    <w:rsid w:val="00C57AD8"/>
    <w:rsid w:val="00C61187"/>
    <w:rsid w:val="00CE1C60"/>
    <w:rsid w:val="00CE5B73"/>
    <w:rsid w:val="00CF29D6"/>
    <w:rsid w:val="00CF4765"/>
    <w:rsid w:val="00CF78DB"/>
    <w:rsid w:val="00D10FBC"/>
    <w:rsid w:val="00D20F82"/>
    <w:rsid w:val="00D215CF"/>
    <w:rsid w:val="00D41995"/>
    <w:rsid w:val="00D526C6"/>
    <w:rsid w:val="00D6049C"/>
    <w:rsid w:val="00D61019"/>
    <w:rsid w:val="00D62694"/>
    <w:rsid w:val="00D6521D"/>
    <w:rsid w:val="00D71747"/>
    <w:rsid w:val="00D774C3"/>
    <w:rsid w:val="00DB3C34"/>
    <w:rsid w:val="00DC04B3"/>
    <w:rsid w:val="00DD6BD1"/>
    <w:rsid w:val="00DE5DA6"/>
    <w:rsid w:val="00DF3EEC"/>
    <w:rsid w:val="00E014FE"/>
    <w:rsid w:val="00E11E57"/>
    <w:rsid w:val="00E307D2"/>
    <w:rsid w:val="00E41DA5"/>
    <w:rsid w:val="00E522B8"/>
    <w:rsid w:val="00E55C62"/>
    <w:rsid w:val="00E745D4"/>
    <w:rsid w:val="00E74F12"/>
    <w:rsid w:val="00E96420"/>
    <w:rsid w:val="00EA16F2"/>
    <w:rsid w:val="00EB2F50"/>
    <w:rsid w:val="00EB5E7A"/>
    <w:rsid w:val="00EC7F4F"/>
    <w:rsid w:val="00F7145E"/>
    <w:rsid w:val="00F74633"/>
    <w:rsid w:val="00F8344E"/>
    <w:rsid w:val="00FB5B82"/>
    <w:rsid w:val="00FC579D"/>
    <w:rsid w:val="00FE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DBB71"/>
  <w15:chartTrackingRefBased/>
  <w15:docId w15:val="{842D04B3-A083-E84D-858B-4F38922A8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2FC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2FC"/>
    <w:rPr>
      <w:rFonts w:ascii="Times New Roman" w:hAnsi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72F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2F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5</Words>
  <Characters>1574</Characters>
  <Application>Microsoft Office Word</Application>
  <DocSecurity>0</DocSecurity>
  <Lines>3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ron Baik</cp:lastModifiedBy>
  <cp:revision>6</cp:revision>
  <dcterms:created xsi:type="dcterms:W3CDTF">2020-11-22T00:48:00Z</dcterms:created>
  <dcterms:modified xsi:type="dcterms:W3CDTF">2020-11-22T00:55:00Z</dcterms:modified>
</cp:coreProperties>
</file>